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458FD" w14:textId="439E7117" w:rsidR="00B47711" w:rsidRDefault="007E754D" w:rsidP="00B47711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Supplementary table 1. </w:t>
      </w:r>
      <w:r w:rsidRPr="003A5A8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GenBank references of sequences used to design primers and probes of the optimized serotype-specific </w:t>
      </w:r>
      <w:proofErr w:type="spellStart"/>
      <w:r w:rsidRPr="003A5A8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qRT</w:t>
      </w:r>
      <w:proofErr w:type="spellEnd"/>
      <w:r w:rsidRPr="003A5A8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-PC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12"/>
        <w:gridCol w:w="1536"/>
        <w:gridCol w:w="5214"/>
      </w:tblGrid>
      <w:tr w:rsidR="00B47711" w:rsidRPr="0027448B" w14:paraId="3C3522B4" w14:textId="77777777" w:rsidTr="004F5D3C">
        <w:tc>
          <w:tcPr>
            <w:tcW w:w="2312" w:type="dxa"/>
          </w:tcPr>
          <w:p w14:paraId="1646D0A8" w14:textId="77777777" w:rsidR="00B47711" w:rsidRDefault="00B47711" w:rsidP="004F5D3C">
            <w:proofErr w:type="spellStart"/>
            <w:r>
              <w:t>Strains</w:t>
            </w:r>
            <w:proofErr w:type="spellEnd"/>
            <w:r>
              <w:t xml:space="preserve"> DENV-3</w:t>
            </w:r>
          </w:p>
        </w:tc>
        <w:tc>
          <w:tcPr>
            <w:tcW w:w="1536" w:type="dxa"/>
          </w:tcPr>
          <w:p w14:paraId="35BF827E" w14:textId="77777777" w:rsidR="00B47711" w:rsidRDefault="00B47711" w:rsidP="004F5D3C">
            <w:proofErr w:type="spellStart"/>
            <w:r>
              <w:t>GenBank</w:t>
            </w:r>
            <w:proofErr w:type="spellEnd"/>
            <w:r>
              <w:t xml:space="preserve"> </w:t>
            </w:r>
            <w:proofErr w:type="spellStart"/>
            <w:r>
              <w:t>Assess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5214" w:type="dxa"/>
          </w:tcPr>
          <w:p w14:paraId="0EFDDDDD" w14:textId="77777777" w:rsidR="00B47711" w:rsidRPr="0027448B" w:rsidRDefault="00B47711" w:rsidP="004F5D3C">
            <w:pPr>
              <w:rPr>
                <w:lang w:val="en-GB"/>
              </w:rPr>
            </w:pPr>
            <w:r>
              <w:rPr>
                <w:lang w:val="en-GB"/>
              </w:rPr>
              <w:t>GenBank definition</w:t>
            </w:r>
          </w:p>
        </w:tc>
      </w:tr>
      <w:tr w:rsidR="00B47711" w:rsidRPr="007E754D" w14:paraId="480EA39D" w14:textId="77777777" w:rsidTr="004F5D3C">
        <w:tc>
          <w:tcPr>
            <w:tcW w:w="2312" w:type="dxa"/>
          </w:tcPr>
          <w:p w14:paraId="5D812ECD" w14:textId="77777777" w:rsidR="00B47711" w:rsidRDefault="00B47711" w:rsidP="004F5D3C">
            <w:r>
              <w:t>NC 001475.2</w:t>
            </w:r>
          </w:p>
        </w:tc>
        <w:tc>
          <w:tcPr>
            <w:tcW w:w="1536" w:type="dxa"/>
          </w:tcPr>
          <w:p w14:paraId="3FED5F64" w14:textId="77777777" w:rsidR="00B47711" w:rsidRPr="00E07103" w:rsidRDefault="00B47711" w:rsidP="004F5D3C">
            <w:hyperlink r:id="rId4" w:history="1">
              <w:r w:rsidRPr="00E07103">
                <w:rPr>
                  <w:rStyle w:val="Lienhypertexte"/>
                </w:rPr>
                <w:t>NC_001475</w:t>
              </w:r>
            </w:hyperlink>
          </w:p>
          <w:p w14:paraId="10714EE8" w14:textId="77777777" w:rsidR="00B47711" w:rsidRPr="00BA235D" w:rsidRDefault="00B47711" w:rsidP="004F5D3C"/>
        </w:tc>
        <w:tc>
          <w:tcPr>
            <w:tcW w:w="5214" w:type="dxa"/>
          </w:tcPr>
          <w:p w14:paraId="65ECCA02" w14:textId="77777777" w:rsidR="00B47711" w:rsidRPr="0027448B" w:rsidRDefault="00B47711" w:rsidP="004F5D3C">
            <w:pPr>
              <w:rPr>
                <w:lang w:val="en-GB"/>
              </w:rPr>
            </w:pPr>
            <w:r w:rsidRPr="0027448B">
              <w:rPr>
                <w:lang w:val="en-GB"/>
              </w:rPr>
              <w:t>Dengue virus 3, complete genome NCBI Reference Sequence: NC_001475.2</w:t>
            </w:r>
          </w:p>
        </w:tc>
      </w:tr>
      <w:tr w:rsidR="00B47711" w:rsidRPr="002306AD" w14:paraId="576A0C40" w14:textId="77777777" w:rsidTr="004F5D3C">
        <w:tc>
          <w:tcPr>
            <w:tcW w:w="2312" w:type="dxa"/>
          </w:tcPr>
          <w:p w14:paraId="74A7A5A8" w14:textId="77777777" w:rsidR="00B47711" w:rsidRDefault="00B47711" w:rsidP="004F5D3C">
            <w:r>
              <w:t>Malaysia CNR 17046/2012</w:t>
            </w:r>
          </w:p>
        </w:tc>
        <w:tc>
          <w:tcPr>
            <w:tcW w:w="1536" w:type="dxa"/>
          </w:tcPr>
          <w:p w14:paraId="5E8B2640" w14:textId="77777777" w:rsidR="00B47711" w:rsidRPr="002306AD" w:rsidRDefault="00B47711" w:rsidP="004F5D3C">
            <w:hyperlink r:id="rId5" w:history="1">
              <w:r w:rsidRPr="002306AD">
                <w:rPr>
                  <w:rStyle w:val="Lienhypertexte"/>
                </w:rPr>
                <w:t>MF004386</w:t>
              </w:r>
            </w:hyperlink>
          </w:p>
          <w:p w14:paraId="1B4747C9" w14:textId="77777777" w:rsidR="00B47711" w:rsidRDefault="00B47711" w:rsidP="004F5D3C"/>
        </w:tc>
        <w:tc>
          <w:tcPr>
            <w:tcW w:w="5214" w:type="dxa"/>
          </w:tcPr>
          <w:p w14:paraId="18999807" w14:textId="77777777" w:rsidR="00B47711" w:rsidRPr="002306AD" w:rsidRDefault="00B47711" w:rsidP="004F5D3C">
            <w:r w:rsidRPr="002306AD">
              <w:t>Dengue virus type 3 </w:t>
            </w:r>
            <w:proofErr w:type="spellStart"/>
            <w:r w:rsidRPr="002306AD">
              <w:t>isolate</w:t>
            </w:r>
            <w:proofErr w:type="spellEnd"/>
            <w:r w:rsidRPr="002306AD">
              <w:t> Malaysia_CNR_17046/2012 </w:t>
            </w:r>
            <w:proofErr w:type="spellStart"/>
            <w:r w:rsidRPr="002306AD">
              <w:t>polyprotein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gene</w:t>
            </w:r>
            <w:proofErr w:type="spellEnd"/>
            <w:r w:rsidRPr="002306AD">
              <w:t xml:space="preserve">, </w:t>
            </w:r>
            <w:proofErr w:type="spellStart"/>
            <w:r w:rsidRPr="002306AD">
              <w:t>complete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cds</w:t>
            </w:r>
            <w:proofErr w:type="spellEnd"/>
          </w:p>
        </w:tc>
      </w:tr>
      <w:tr w:rsidR="00B47711" w14:paraId="1964F369" w14:textId="77777777" w:rsidTr="004F5D3C">
        <w:tc>
          <w:tcPr>
            <w:tcW w:w="2312" w:type="dxa"/>
          </w:tcPr>
          <w:p w14:paraId="1A64C693" w14:textId="77777777" w:rsidR="00B47711" w:rsidRDefault="00B47711" w:rsidP="004F5D3C">
            <w:r>
              <w:t>080606</w:t>
            </w:r>
          </w:p>
        </w:tc>
        <w:tc>
          <w:tcPr>
            <w:tcW w:w="1536" w:type="dxa"/>
          </w:tcPr>
          <w:p w14:paraId="2722A848" w14:textId="77777777" w:rsidR="00B47711" w:rsidRDefault="00B47711" w:rsidP="004F5D3C">
            <w:hyperlink r:id="rId6" w:history="1">
              <w:r w:rsidRPr="002306AD">
                <w:rPr>
                  <w:rStyle w:val="Lienhypertexte"/>
                </w:rPr>
                <w:t>KY794790</w:t>
              </w:r>
            </w:hyperlink>
          </w:p>
        </w:tc>
        <w:tc>
          <w:tcPr>
            <w:tcW w:w="5214" w:type="dxa"/>
          </w:tcPr>
          <w:p w14:paraId="779E9271" w14:textId="77777777" w:rsidR="00B47711" w:rsidRDefault="00B47711" w:rsidP="004F5D3C">
            <w:r w:rsidRPr="0027448B">
              <w:t xml:space="preserve">Dengue virus type 3 </w:t>
            </w:r>
            <w:proofErr w:type="spellStart"/>
            <w:r w:rsidRPr="0027448B">
              <w:t>isolate</w:t>
            </w:r>
            <w:proofErr w:type="spellEnd"/>
            <w:r w:rsidRPr="0027448B">
              <w:t xml:space="preserve"> 080606</w:t>
            </w:r>
            <w:r>
              <w:t xml:space="preserve">, </w:t>
            </w:r>
            <w:proofErr w:type="spellStart"/>
            <w:r>
              <w:t>complete</w:t>
            </w:r>
            <w:proofErr w:type="spellEnd"/>
            <w:r>
              <w:t xml:space="preserve"> </w:t>
            </w:r>
            <w:proofErr w:type="spellStart"/>
            <w:r>
              <w:t>genome</w:t>
            </w:r>
            <w:proofErr w:type="spellEnd"/>
          </w:p>
        </w:tc>
      </w:tr>
      <w:tr w:rsidR="00B47711" w14:paraId="698BC6B7" w14:textId="77777777" w:rsidTr="004F5D3C">
        <w:tc>
          <w:tcPr>
            <w:tcW w:w="2312" w:type="dxa"/>
          </w:tcPr>
          <w:p w14:paraId="50DACE72" w14:textId="77777777" w:rsidR="00B47711" w:rsidRDefault="00B47711" w:rsidP="004F5D3C">
            <w:r>
              <w:t>MS12007786</w:t>
            </w:r>
          </w:p>
        </w:tc>
        <w:tc>
          <w:tcPr>
            <w:tcW w:w="1536" w:type="dxa"/>
          </w:tcPr>
          <w:p w14:paraId="752EDA4E" w14:textId="77777777" w:rsidR="00B47711" w:rsidRPr="002306AD" w:rsidRDefault="00B47711" w:rsidP="004F5D3C">
            <w:hyperlink r:id="rId7" w:history="1">
              <w:r w:rsidRPr="002306AD">
                <w:rPr>
                  <w:rStyle w:val="Lienhypertexte"/>
                </w:rPr>
                <w:t>MK005258</w:t>
              </w:r>
            </w:hyperlink>
          </w:p>
          <w:p w14:paraId="2179DBF2" w14:textId="77777777" w:rsidR="00B47711" w:rsidRDefault="00B47711" w:rsidP="004F5D3C"/>
        </w:tc>
        <w:tc>
          <w:tcPr>
            <w:tcW w:w="5214" w:type="dxa"/>
          </w:tcPr>
          <w:p w14:paraId="5AF7A542" w14:textId="77777777" w:rsidR="00B47711" w:rsidRDefault="00B47711" w:rsidP="004F5D3C">
            <w:r w:rsidRPr="0027448B">
              <w:t xml:space="preserve">Dengue virus type 3 </w:t>
            </w:r>
            <w:proofErr w:type="spellStart"/>
            <w:r w:rsidRPr="0027448B">
              <w:t>isolate</w:t>
            </w:r>
            <w:proofErr w:type="spellEnd"/>
            <w:r w:rsidRPr="0027448B">
              <w:t xml:space="preserve"> MS12007786</w:t>
            </w:r>
          </w:p>
        </w:tc>
      </w:tr>
      <w:tr w:rsidR="00B47711" w:rsidRPr="002306AD" w14:paraId="4289A7A6" w14:textId="77777777" w:rsidTr="004F5D3C">
        <w:tc>
          <w:tcPr>
            <w:tcW w:w="2312" w:type="dxa"/>
          </w:tcPr>
          <w:p w14:paraId="32535058" w14:textId="77777777" w:rsidR="00B47711" w:rsidRDefault="00B47711" w:rsidP="004F5D3C">
            <w:r>
              <w:t>PF91/090891-22130</w:t>
            </w:r>
          </w:p>
        </w:tc>
        <w:tc>
          <w:tcPr>
            <w:tcW w:w="1536" w:type="dxa"/>
          </w:tcPr>
          <w:p w14:paraId="413E0F18" w14:textId="77777777" w:rsidR="00B47711" w:rsidRPr="002306AD" w:rsidRDefault="00B47711" w:rsidP="004F5D3C">
            <w:hyperlink r:id="rId8" w:history="1">
              <w:r w:rsidRPr="002306AD">
                <w:rPr>
                  <w:rStyle w:val="Lienhypertexte"/>
                </w:rPr>
                <w:t>JQ920476</w:t>
              </w:r>
            </w:hyperlink>
          </w:p>
          <w:p w14:paraId="04D5DE5E" w14:textId="77777777" w:rsidR="00B47711" w:rsidRDefault="00B47711" w:rsidP="004F5D3C"/>
        </w:tc>
        <w:tc>
          <w:tcPr>
            <w:tcW w:w="5214" w:type="dxa"/>
          </w:tcPr>
          <w:p w14:paraId="1BC07D0A" w14:textId="77777777" w:rsidR="00B47711" w:rsidRPr="002306AD" w:rsidRDefault="00B47711" w:rsidP="004F5D3C">
            <w:r w:rsidRPr="002306AD">
              <w:t xml:space="preserve">Dengue virus 3 </w:t>
            </w:r>
            <w:proofErr w:type="spellStart"/>
            <w:r w:rsidRPr="002306AD">
              <w:t>isolate</w:t>
            </w:r>
            <w:proofErr w:type="spellEnd"/>
            <w:r w:rsidRPr="002306AD">
              <w:t> PF91/090891-22130 </w:t>
            </w:r>
            <w:proofErr w:type="spellStart"/>
            <w:r w:rsidRPr="002306AD">
              <w:t>polyprotein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gene</w:t>
            </w:r>
            <w:proofErr w:type="spellEnd"/>
            <w:r w:rsidRPr="002306AD">
              <w:t xml:space="preserve">, </w:t>
            </w:r>
            <w:proofErr w:type="spellStart"/>
            <w:r w:rsidRPr="002306AD">
              <w:t>complete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cds</w:t>
            </w:r>
            <w:proofErr w:type="spellEnd"/>
          </w:p>
        </w:tc>
      </w:tr>
      <w:tr w:rsidR="00B47711" w:rsidRPr="005E2AC3" w14:paraId="49F24A85" w14:textId="77777777" w:rsidTr="004F5D3C">
        <w:tc>
          <w:tcPr>
            <w:tcW w:w="2312" w:type="dxa"/>
          </w:tcPr>
          <w:p w14:paraId="35F15BEE" w14:textId="77777777" w:rsidR="00B47711" w:rsidRDefault="00B47711" w:rsidP="004F5D3C">
            <w:r>
              <w:t>WF95/050495-1650</w:t>
            </w:r>
          </w:p>
        </w:tc>
        <w:tc>
          <w:tcPr>
            <w:tcW w:w="1536" w:type="dxa"/>
          </w:tcPr>
          <w:p w14:paraId="07607E06" w14:textId="77777777" w:rsidR="00B47711" w:rsidRPr="005E2AC3" w:rsidRDefault="00B47711" w:rsidP="004F5D3C">
            <w:hyperlink r:id="rId9" w:history="1">
              <w:r w:rsidRPr="005E2AC3">
                <w:rPr>
                  <w:rStyle w:val="Lienhypertexte"/>
                </w:rPr>
                <w:t>JQ920488</w:t>
              </w:r>
            </w:hyperlink>
          </w:p>
          <w:p w14:paraId="1BCF6760" w14:textId="77777777" w:rsidR="00B47711" w:rsidRDefault="00B47711" w:rsidP="004F5D3C"/>
        </w:tc>
        <w:tc>
          <w:tcPr>
            <w:tcW w:w="5214" w:type="dxa"/>
          </w:tcPr>
          <w:p w14:paraId="7EBD9461" w14:textId="77777777" w:rsidR="00B47711" w:rsidRPr="005E2AC3" w:rsidRDefault="00B47711" w:rsidP="004F5D3C">
            <w:r w:rsidRPr="005E2AC3">
              <w:t xml:space="preserve">Dengue virus 3 </w:t>
            </w:r>
            <w:proofErr w:type="spellStart"/>
            <w:r w:rsidRPr="005E2AC3">
              <w:t>isolate</w:t>
            </w:r>
            <w:proofErr w:type="spellEnd"/>
            <w:r w:rsidRPr="005E2AC3">
              <w:t> WF95/050495-1650 </w:t>
            </w:r>
            <w:proofErr w:type="spellStart"/>
            <w:r w:rsidRPr="005E2AC3">
              <w:t>polyprotein</w:t>
            </w:r>
            <w:proofErr w:type="spellEnd"/>
            <w:r w:rsidRPr="005E2AC3">
              <w:t xml:space="preserve"> </w:t>
            </w:r>
            <w:proofErr w:type="spellStart"/>
            <w:r w:rsidRPr="005E2AC3">
              <w:t>gene</w:t>
            </w:r>
            <w:proofErr w:type="spellEnd"/>
            <w:r w:rsidRPr="005E2AC3">
              <w:t xml:space="preserve">, </w:t>
            </w:r>
            <w:proofErr w:type="spellStart"/>
            <w:r w:rsidRPr="005E2AC3">
              <w:t>complete</w:t>
            </w:r>
            <w:proofErr w:type="spellEnd"/>
            <w:r w:rsidRPr="005E2AC3">
              <w:t xml:space="preserve"> </w:t>
            </w:r>
            <w:proofErr w:type="spellStart"/>
            <w:r w:rsidRPr="005E2AC3">
              <w:t>cds</w:t>
            </w:r>
            <w:proofErr w:type="spellEnd"/>
          </w:p>
        </w:tc>
      </w:tr>
      <w:tr w:rsidR="00B47711" w:rsidRPr="002306AD" w14:paraId="6C5624EB" w14:textId="77777777" w:rsidTr="004F5D3C">
        <w:tc>
          <w:tcPr>
            <w:tcW w:w="2312" w:type="dxa"/>
          </w:tcPr>
          <w:p w14:paraId="6F219EC4" w14:textId="77777777" w:rsidR="00B47711" w:rsidRDefault="00B47711" w:rsidP="004F5D3C">
            <w:r>
              <w:t>NC89/060289-283</w:t>
            </w:r>
          </w:p>
        </w:tc>
        <w:tc>
          <w:tcPr>
            <w:tcW w:w="1536" w:type="dxa"/>
          </w:tcPr>
          <w:p w14:paraId="77D4A5DC" w14:textId="77777777" w:rsidR="00B47711" w:rsidRPr="002306AD" w:rsidRDefault="00B47711" w:rsidP="004F5D3C">
            <w:hyperlink r:id="rId10" w:history="1">
              <w:r w:rsidRPr="002306AD">
                <w:rPr>
                  <w:rStyle w:val="Lienhypertexte"/>
                </w:rPr>
                <w:t>JQ920481</w:t>
              </w:r>
            </w:hyperlink>
          </w:p>
          <w:p w14:paraId="33EBCF0D" w14:textId="77777777" w:rsidR="00B47711" w:rsidRDefault="00B47711" w:rsidP="004F5D3C"/>
        </w:tc>
        <w:tc>
          <w:tcPr>
            <w:tcW w:w="5214" w:type="dxa"/>
          </w:tcPr>
          <w:p w14:paraId="7872EF60" w14:textId="77777777" w:rsidR="00B47711" w:rsidRPr="002306AD" w:rsidRDefault="00B47711" w:rsidP="004F5D3C">
            <w:r w:rsidRPr="002306AD">
              <w:t xml:space="preserve">Dengue virus 3 </w:t>
            </w:r>
            <w:proofErr w:type="spellStart"/>
            <w:r w:rsidRPr="002306AD">
              <w:t>isolate</w:t>
            </w:r>
            <w:proofErr w:type="spellEnd"/>
            <w:r w:rsidRPr="002306AD">
              <w:t> NC89/060289-283 </w:t>
            </w:r>
            <w:proofErr w:type="spellStart"/>
            <w:r w:rsidRPr="002306AD">
              <w:t>polyprotein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gene</w:t>
            </w:r>
            <w:proofErr w:type="spellEnd"/>
            <w:r w:rsidRPr="002306AD">
              <w:t xml:space="preserve">, </w:t>
            </w:r>
            <w:proofErr w:type="spellStart"/>
            <w:r w:rsidRPr="002306AD">
              <w:t>complete</w:t>
            </w:r>
            <w:proofErr w:type="spellEnd"/>
            <w:r w:rsidRPr="002306AD">
              <w:t xml:space="preserve"> </w:t>
            </w:r>
            <w:proofErr w:type="spellStart"/>
            <w:r w:rsidRPr="002306AD">
              <w:t>cds</w:t>
            </w:r>
            <w:proofErr w:type="spellEnd"/>
          </w:p>
        </w:tc>
      </w:tr>
      <w:tr w:rsidR="00B47711" w14:paraId="1B8EDAE3" w14:textId="77777777" w:rsidTr="004F5D3C">
        <w:tc>
          <w:tcPr>
            <w:tcW w:w="2312" w:type="dxa"/>
          </w:tcPr>
          <w:p w14:paraId="3FD32CB4" w14:textId="77777777" w:rsidR="00B47711" w:rsidRDefault="00B47711" w:rsidP="004F5D3C">
            <w:r>
              <w:t>SLEMAN-1280-AC25</w:t>
            </w:r>
          </w:p>
        </w:tc>
        <w:tc>
          <w:tcPr>
            <w:tcW w:w="1536" w:type="dxa"/>
          </w:tcPr>
          <w:p w14:paraId="2366CD6F" w14:textId="77777777" w:rsidR="00B47711" w:rsidRPr="00E07103" w:rsidRDefault="00B47711" w:rsidP="004F5D3C">
            <w:hyperlink r:id="rId11" w:history="1">
              <w:r w:rsidRPr="00E07103">
                <w:rPr>
                  <w:rStyle w:val="Lienhypertexte"/>
                </w:rPr>
                <w:t>MW946955</w:t>
              </w:r>
            </w:hyperlink>
          </w:p>
          <w:p w14:paraId="39E3DF36" w14:textId="77777777" w:rsidR="00B47711" w:rsidRDefault="00B47711" w:rsidP="004F5D3C"/>
        </w:tc>
        <w:tc>
          <w:tcPr>
            <w:tcW w:w="5214" w:type="dxa"/>
          </w:tcPr>
          <w:p w14:paraId="75F6E3D2" w14:textId="77777777" w:rsidR="00B47711" w:rsidRDefault="00B47711" w:rsidP="004F5D3C">
            <w:r w:rsidRPr="0027448B">
              <w:t xml:space="preserve">Dengue virus type 3 </w:t>
            </w:r>
            <w:proofErr w:type="spellStart"/>
            <w:r w:rsidRPr="0027448B">
              <w:t>isolate</w:t>
            </w:r>
            <w:proofErr w:type="spellEnd"/>
            <w:r w:rsidRPr="0027448B">
              <w:t xml:space="preserve"> SLEMAN-1280-AC25</w:t>
            </w:r>
          </w:p>
        </w:tc>
      </w:tr>
      <w:tr w:rsidR="00B47711" w:rsidRPr="0027448B" w14:paraId="585A5561" w14:textId="77777777" w:rsidTr="004F5D3C">
        <w:tc>
          <w:tcPr>
            <w:tcW w:w="2312" w:type="dxa"/>
          </w:tcPr>
          <w:p w14:paraId="52700A02" w14:textId="77777777" w:rsidR="00B47711" w:rsidRPr="00805DB9" w:rsidRDefault="00B47711" w:rsidP="004F5D3C">
            <w:pPr>
              <w:rPr>
                <w:lang w:val="en-GB"/>
              </w:rPr>
            </w:pPr>
            <w:r w:rsidRPr="00805DB9">
              <w:rPr>
                <w:lang w:val="en-GB"/>
              </w:rPr>
              <w:t>MD 33 R4 DENV3 III I</w:t>
            </w:r>
            <w:r>
              <w:rPr>
                <w:lang w:val="en-GB"/>
              </w:rPr>
              <w:t>ndia</w:t>
            </w:r>
          </w:p>
        </w:tc>
        <w:tc>
          <w:tcPr>
            <w:tcW w:w="1536" w:type="dxa"/>
          </w:tcPr>
          <w:p w14:paraId="2F3CDCDF" w14:textId="77777777" w:rsidR="00B47711" w:rsidRPr="002306AD" w:rsidRDefault="00B47711" w:rsidP="004F5D3C">
            <w:hyperlink r:id="rId12" w:history="1">
              <w:r w:rsidRPr="002306AD">
                <w:rPr>
                  <w:rStyle w:val="Lienhypertexte"/>
                </w:rPr>
                <w:t>MN253125</w:t>
              </w:r>
            </w:hyperlink>
          </w:p>
          <w:p w14:paraId="4CF2314D" w14:textId="77777777" w:rsidR="00B47711" w:rsidRPr="00805DB9" w:rsidRDefault="00B47711" w:rsidP="004F5D3C">
            <w:pPr>
              <w:rPr>
                <w:lang w:val="en-GB"/>
              </w:rPr>
            </w:pPr>
          </w:p>
        </w:tc>
        <w:tc>
          <w:tcPr>
            <w:tcW w:w="5214" w:type="dxa"/>
          </w:tcPr>
          <w:p w14:paraId="025A2C18" w14:textId="77777777" w:rsidR="00B47711" w:rsidRPr="0027448B" w:rsidRDefault="00B47711" w:rsidP="004F5D3C">
            <w:r w:rsidRPr="0027448B">
              <w:t xml:space="preserve">Dengue virus type 3 </w:t>
            </w:r>
            <w:proofErr w:type="spellStart"/>
            <w:r w:rsidRPr="0027448B">
              <w:t>isolate</w:t>
            </w:r>
            <w:proofErr w:type="spellEnd"/>
            <w:r w:rsidRPr="0027448B">
              <w:t xml:space="preserve"> MD_33_R4_DENV3_III_India</w:t>
            </w:r>
          </w:p>
        </w:tc>
      </w:tr>
      <w:tr w:rsidR="00B47711" w:rsidRPr="00805DB9" w14:paraId="74C3B113" w14:textId="77777777" w:rsidTr="004F5D3C">
        <w:tc>
          <w:tcPr>
            <w:tcW w:w="2312" w:type="dxa"/>
          </w:tcPr>
          <w:p w14:paraId="1C8A6114" w14:textId="77777777" w:rsidR="00B47711" w:rsidRPr="00805DB9" w:rsidRDefault="00B47711" w:rsidP="004F5D3C">
            <w:pPr>
              <w:rPr>
                <w:lang w:val="en-GB"/>
              </w:rPr>
            </w:pPr>
            <w:r>
              <w:rPr>
                <w:lang w:val="en-GB"/>
              </w:rPr>
              <w:t>DENV-3/VN/BID-V1903/2008</w:t>
            </w:r>
          </w:p>
        </w:tc>
        <w:tc>
          <w:tcPr>
            <w:tcW w:w="1536" w:type="dxa"/>
          </w:tcPr>
          <w:p w14:paraId="03BB09E5" w14:textId="77777777" w:rsidR="00B47711" w:rsidRPr="002306AD" w:rsidRDefault="00B47711" w:rsidP="004F5D3C">
            <w:hyperlink r:id="rId13" w:history="1">
              <w:r w:rsidRPr="002306AD">
                <w:rPr>
                  <w:rStyle w:val="Lienhypertexte"/>
                </w:rPr>
                <w:t>KF955459</w:t>
              </w:r>
            </w:hyperlink>
          </w:p>
          <w:p w14:paraId="39775090" w14:textId="77777777" w:rsidR="00B47711" w:rsidRPr="00805DB9" w:rsidRDefault="00B47711" w:rsidP="004F5D3C">
            <w:pPr>
              <w:rPr>
                <w:lang w:val="en-GB"/>
              </w:rPr>
            </w:pPr>
          </w:p>
        </w:tc>
        <w:tc>
          <w:tcPr>
            <w:tcW w:w="5214" w:type="dxa"/>
          </w:tcPr>
          <w:p w14:paraId="315A6AE5" w14:textId="77777777" w:rsidR="00B47711" w:rsidRPr="00805DB9" w:rsidRDefault="00B47711" w:rsidP="004F5D3C">
            <w:pPr>
              <w:rPr>
                <w:lang w:val="en-GB"/>
              </w:rPr>
            </w:pPr>
            <w:r w:rsidRPr="0027448B">
              <w:rPr>
                <w:lang w:val="en-GB"/>
              </w:rPr>
              <w:t xml:space="preserve">Dengue </w:t>
            </w:r>
            <w:proofErr w:type="gramStart"/>
            <w:r w:rsidRPr="0027448B">
              <w:rPr>
                <w:lang w:val="en-GB"/>
              </w:rPr>
              <w:t>virus</w:t>
            </w:r>
            <w:proofErr w:type="gramEnd"/>
            <w:r w:rsidRPr="0027448B">
              <w:rPr>
                <w:lang w:val="en-GB"/>
              </w:rPr>
              <w:t xml:space="preserve"> type 3 isolate DENV-3/VN/BID-V1903/2008</w:t>
            </w:r>
          </w:p>
        </w:tc>
      </w:tr>
    </w:tbl>
    <w:p w14:paraId="126D1699" w14:textId="77777777" w:rsidR="00B47711" w:rsidRPr="00E80560" w:rsidRDefault="00B47711" w:rsidP="00B477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08A63F" w14:textId="77777777" w:rsidR="00B47711" w:rsidRPr="000A49AD" w:rsidRDefault="00B47711" w:rsidP="00B47711">
      <w:pPr>
        <w:rPr>
          <w:lang w:val="en-US"/>
        </w:rPr>
      </w:pPr>
    </w:p>
    <w:p w14:paraId="2CDEC7B5" w14:textId="77777777" w:rsidR="009C3778" w:rsidRDefault="009C3778"/>
    <w:sectPr w:rsidR="009C37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11"/>
    <w:rsid w:val="00147BC5"/>
    <w:rsid w:val="007E754D"/>
    <w:rsid w:val="009C3778"/>
    <w:rsid w:val="00A728D7"/>
    <w:rsid w:val="00B47711"/>
    <w:rsid w:val="00E3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F5D33"/>
  <w15:chartTrackingRefBased/>
  <w15:docId w15:val="{F80BC619-C0BA-4797-AB37-B339C5D8B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711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B477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77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77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77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77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77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77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77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77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7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47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7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77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477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77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477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477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477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47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47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77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7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477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77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47711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B477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7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77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47711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B47711"/>
    <w:rPr>
      <w:color w:val="467886" w:themeColor="hyperlink"/>
      <w:u w:val="single"/>
    </w:rPr>
  </w:style>
  <w:style w:type="table" w:styleId="Grilledutableau">
    <w:name w:val="Table Grid"/>
    <w:basedOn w:val="TableauNormal"/>
    <w:uiPriority w:val="39"/>
    <w:rsid w:val="00B477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JQ920476.1" TargetMode="External"/><Relationship Id="rId13" Type="http://schemas.openxmlformats.org/officeDocument/2006/relationships/hyperlink" Target="https://www.ncbi.nlm.nih.gov/nuccore/57397439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MK005258.1" TargetMode="External"/><Relationship Id="rId12" Type="http://schemas.openxmlformats.org/officeDocument/2006/relationships/hyperlink" Target="https://www.ncbi.nlm.nih.gov/nuccore/173964831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1343894117" TargetMode="External"/><Relationship Id="rId11" Type="http://schemas.openxmlformats.org/officeDocument/2006/relationships/hyperlink" Target="https://www.ncbi.nlm.nih.gov/nuccore/2027261380" TargetMode="External"/><Relationship Id="rId5" Type="http://schemas.openxmlformats.org/officeDocument/2006/relationships/hyperlink" Target="https://www.ncbi.nlm.nih.gov/nuccore/1377039228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JQ920481.1" TargetMode="External"/><Relationship Id="rId4" Type="http://schemas.openxmlformats.org/officeDocument/2006/relationships/hyperlink" Target="https://www.ncbi.nlm.nih.gov/nuccore/163644368" TargetMode="External"/><Relationship Id="rId9" Type="http://schemas.openxmlformats.org/officeDocument/2006/relationships/hyperlink" Target="https://www.ncbi.nlm.nih.gov/nuccore/JQ920488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5-07-20T22:31:00Z</dcterms:created>
  <dcterms:modified xsi:type="dcterms:W3CDTF">2025-07-20T22:39:00Z</dcterms:modified>
</cp:coreProperties>
</file>